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874BA" w14:textId="77777777" w:rsidR="00CE4D18" w:rsidRDefault="001E40F2">
      <w:pPr>
        <w:rPr>
          <w:b/>
          <w:sz w:val="28"/>
        </w:rPr>
      </w:pPr>
      <w:r>
        <w:rPr>
          <w:b/>
          <w:sz w:val="28"/>
        </w:rPr>
        <w:t>T</w:t>
      </w:r>
      <w:r w:rsidR="00863572" w:rsidRPr="00854A41">
        <w:rPr>
          <w:b/>
          <w:sz w:val="28"/>
        </w:rPr>
        <w:t>opic guides for process evaluation study</w:t>
      </w:r>
    </w:p>
    <w:p w14:paraId="4886962E" w14:textId="0BA2E5E1" w:rsidR="00A03041" w:rsidRPr="00A03041" w:rsidRDefault="00A03041">
      <w:pPr>
        <w:rPr>
          <w:b/>
          <w:sz w:val="28"/>
        </w:rPr>
      </w:pPr>
      <w:r w:rsidRPr="00A03041">
        <w:rPr>
          <w:b/>
          <w:sz w:val="28"/>
        </w:rPr>
        <w:t>Staff responsible for recruitment and asse</w:t>
      </w:r>
      <w:bookmarkStart w:id="0" w:name="_GoBack"/>
      <w:bookmarkEnd w:id="0"/>
      <w:r w:rsidRPr="00A03041">
        <w:rPr>
          <w:b/>
          <w:sz w:val="28"/>
        </w:rPr>
        <w:t>ssment of outcomes</w:t>
      </w:r>
    </w:p>
    <w:p w14:paraId="25D49187" w14:textId="1E733FE5" w:rsidR="00F0196B" w:rsidRDefault="00F0196B" w:rsidP="00F0196B">
      <w:r>
        <w:t>Introduction (Introduce self &amp; explain aspects of interview process)</w:t>
      </w:r>
    </w:p>
    <w:p w14:paraId="6D705A53" w14:textId="7916ABA5" w:rsidR="00F0196B" w:rsidRDefault="00F0196B" w:rsidP="00294C90">
      <w:pPr>
        <w:pStyle w:val="ListParagraph"/>
        <w:numPr>
          <w:ilvl w:val="0"/>
          <w:numId w:val="5"/>
        </w:numPr>
      </w:pPr>
      <w:r>
        <w:t>Please don’t feel the need to be polite or restrained; we need your honest feedback and suggestions. Reassure re confidentiality.</w:t>
      </w:r>
    </w:p>
    <w:p w14:paraId="30E16F7E" w14:textId="35EE9B1C" w:rsidR="00F0196B" w:rsidRDefault="00294C90" w:rsidP="00F0196B">
      <w:r>
        <w:t>Can you start by telling me about how the recruitment process has worked in practice?</w:t>
      </w:r>
    </w:p>
    <w:p w14:paraId="5ECB3CF6" w14:textId="35A86656" w:rsidR="00294C90" w:rsidRDefault="00294C90" w:rsidP="00294C90">
      <w:pPr>
        <w:pStyle w:val="ListParagraph"/>
        <w:numPr>
          <w:ilvl w:val="0"/>
          <w:numId w:val="5"/>
        </w:numPr>
      </w:pPr>
      <w:r>
        <w:t>What has been successful?</w:t>
      </w:r>
    </w:p>
    <w:p w14:paraId="0287FAAD" w14:textId="186AC085" w:rsidR="00294C90" w:rsidRDefault="00294C90" w:rsidP="00294C90">
      <w:pPr>
        <w:pStyle w:val="ListParagraph"/>
        <w:numPr>
          <w:ilvl w:val="0"/>
          <w:numId w:val="5"/>
        </w:numPr>
      </w:pPr>
      <w:r>
        <w:t>What have the main challenges been?</w:t>
      </w:r>
    </w:p>
    <w:p w14:paraId="2622183B" w14:textId="4CA8273D" w:rsidR="00A03041" w:rsidRDefault="00A03041">
      <w:r>
        <w:t>How interested do patients seem to be in the intervention?</w:t>
      </w:r>
    </w:p>
    <w:p w14:paraId="6396A9A2" w14:textId="50A953A8" w:rsidR="00A03041" w:rsidRDefault="00A03041" w:rsidP="00A03041">
      <w:pPr>
        <w:pStyle w:val="ListParagraph"/>
        <w:numPr>
          <w:ilvl w:val="0"/>
          <w:numId w:val="4"/>
        </w:numPr>
      </w:pPr>
      <w:r>
        <w:t>What strategies have you used when explaining the study to patients and trying to engage them?</w:t>
      </w:r>
    </w:p>
    <w:p w14:paraId="05084AB5" w14:textId="30D6EAE8" w:rsidR="00A03041" w:rsidRDefault="00A03041" w:rsidP="00294C90">
      <w:pPr>
        <w:pStyle w:val="ListParagraph"/>
        <w:numPr>
          <w:ilvl w:val="0"/>
          <w:numId w:val="4"/>
        </w:numPr>
      </w:pPr>
      <w:r w:rsidRPr="00ED342E">
        <w:t>From your perspective, what are the facilitators and barriers to getting people/patients engaged in the study?</w:t>
      </w:r>
    </w:p>
    <w:p w14:paraId="0916CD1B" w14:textId="6E300EA6" w:rsidR="00294C90" w:rsidRDefault="00294C90" w:rsidP="00294C90">
      <w:pPr>
        <w:pStyle w:val="ListParagraph"/>
        <w:numPr>
          <w:ilvl w:val="0"/>
          <w:numId w:val="4"/>
        </w:numPr>
      </w:pPr>
      <w:r>
        <w:t>What else could we do to make the intervention more appealing to patients and carers?</w:t>
      </w:r>
    </w:p>
    <w:p w14:paraId="4A9A5423" w14:textId="77777777" w:rsidR="00E2421B" w:rsidRDefault="00E2421B" w:rsidP="00E2421B">
      <w:r>
        <w:t>Have there been any patients who met the inclusion criteria but you felt were not appropriate for the study?</w:t>
      </w:r>
    </w:p>
    <w:p w14:paraId="1D9AA6D2" w14:textId="77777777" w:rsidR="00E2421B" w:rsidRDefault="00E2421B" w:rsidP="00E2421B">
      <w:pPr>
        <w:pStyle w:val="ListParagraph"/>
        <w:numPr>
          <w:ilvl w:val="0"/>
          <w:numId w:val="4"/>
        </w:numPr>
      </w:pPr>
      <w:r>
        <w:t>Would you suggest any changes to the inclusion/exclusion criteria?</w:t>
      </w:r>
    </w:p>
    <w:p w14:paraId="2AE77DB0" w14:textId="77777777" w:rsidR="00E2421B" w:rsidRDefault="00E2421B" w:rsidP="00E2421B">
      <w:r>
        <w:t xml:space="preserve">What sense do you have of how feasible it would be to proceed to a full trial with a control group </w:t>
      </w:r>
      <w:proofErr w:type="spellStart"/>
      <w:r>
        <w:t>etc</w:t>
      </w:r>
      <w:proofErr w:type="spellEnd"/>
      <w:r>
        <w:t>?</w:t>
      </w:r>
    </w:p>
    <w:p w14:paraId="55A2F654" w14:textId="72BEAEA1" w:rsidR="00E2421B" w:rsidRDefault="00E2421B" w:rsidP="00E2421B">
      <w:pPr>
        <w:pStyle w:val="ListParagraph"/>
        <w:numPr>
          <w:ilvl w:val="0"/>
          <w:numId w:val="4"/>
        </w:numPr>
      </w:pPr>
      <w:r>
        <w:t>Are there any</w:t>
      </w:r>
      <w:r w:rsidR="00A03041">
        <w:t xml:space="preserve"> changes you </w:t>
      </w:r>
      <w:r>
        <w:t xml:space="preserve">would </w:t>
      </w:r>
      <w:r w:rsidR="00A03041">
        <w:t>recommend to recruitment processes?</w:t>
      </w:r>
    </w:p>
    <w:p w14:paraId="6167EE04" w14:textId="620EB0D8" w:rsidR="00E2421B" w:rsidRDefault="00E2421B" w:rsidP="00E2421B">
      <w:pPr>
        <w:pStyle w:val="ListParagraph"/>
        <w:numPr>
          <w:ilvl w:val="0"/>
          <w:numId w:val="4"/>
        </w:numPr>
      </w:pPr>
      <w:r>
        <w:t>Was there any additional support you needed to recruit patients?</w:t>
      </w:r>
    </w:p>
    <w:p w14:paraId="09C301DA" w14:textId="084F63ED" w:rsidR="00294C90" w:rsidRDefault="00294C90" w:rsidP="00E2421B">
      <w:pPr>
        <w:pStyle w:val="ListParagraph"/>
        <w:numPr>
          <w:ilvl w:val="0"/>
          <w:numId w:val="4"/>
        </w:numPr>
      </w:pPr>
      <w:r>
        <w:t xml:space="preserve">Was there anything in the </w:t>
      </w:r>
      <w:r w:rsidR="003923DF">
        <w:t>recruitment</w:t>
      </w:r>
      <w:r>
        <w:t xml:space="preserve"> materials (PIS, consent forms) that could be improved?</w:t>
      </w:r>
    </w:p>
    <w:p w14:paraId="053B2013" w14:textId="77777777" w:rsidR="00E2421B" w:rsidRDefault="00294C90">
      <w:r>
        <w:t>Can you tell me about how the assessment processes and outcome measures have worked in practice?</w:t>
      </w:r>
    </w:p>
    <w:p w14:paraId="408B1904" w14:textId="53FCE03E" w:rsidR="00A03041" w:rsidRDefault="00A03041" w:rsidP="00E2421B">
      <w:pPr>
        <w:pStyle w:val="ListParagraph"/>
        <w:numPr>
          <w:ilvl w:val="0"/>
          <w:numId w:val="4"/>
        </w:numPr>
      </w:pPr>
      <w:r>
        <w:t>From your contact with patients and carers, to what extent do you feel the outcome measures are capturing the difference that the intervention has made to their lives?</w:t>
      </w:r>
    </w:p>
    <w:p w14:paraId="21A97B8F" w14:textId="77777777" w:rsidR="00A03041" w:rsidRDefault="00A03041" w:rsidP="00A03041">
      <w:r>
        <w:t>What sense do you have of how useful the intervention is?</w:t>
      </w:r>
    </w:p>
    <w:p w14:paraId="7A26EA9F" w14:textId="535F3698" w:rsidR="00A03041" w:rsidRDefault="007D2306">
      <w:r>
        <w:t>When we were designing the intervention, we developed some theories about how we thought it would work. (</w:t>
      </w:r>
      <w:proofErr w:type="gramStart"/>
      <w:r>
        <w:t>describe</w:t>
      </w:r>
      <w:proofErr w:type="gramEnd"/>
      <w:r>
        <w:t xml:space="preserve"> theories from realist review) Does this line up with your experience?</w:t>
      </w:r>
      <w:r w:rsidR="00A03041">
        <w:br w:type="page"/>
      </w:r>
    </w:p>
    <w:p w14:paraId="32E03964" w14:textId="03CC7326" w:rsidR="00A03041" w:rsidRPr="00A03041" w:rsidRDefault="00A03041">
      <w:pPr>
        <w:rPr>
          <w:b/>
          <w:sz w:val="28"/>
        </w:rPr>
      </w:pPr>
      <w:r w:rsidRPr="00A03041">
        <w:rPr>
          <w:b/>
          <w:sz w:val="28"/>
        </w:rPr>
        <w:lastRenderedPageBreak/>
        <w:t>Staff responsible for developing the intervention and training and supervising intervention delivery</w:t>
      </w:r>
    </w:p>
    <w:p w14:paraId="5F068E03" w14:textId="46881096" w:rsidR="00A03041" w:rsidRDefault="00A0443C">
      <w:r>
        <w:t>How do you think the training went?</w:t>
      </w:r>
    </w:p>
    <w:p w14:paraId="5FE7467D" w14:textId="5AF5D1ED" w:rsidR="00A0443C" w:rsidRDefault="00A0443C" w:rsidP="00A0443C">
      <w:pPr>
        <w:pStyle w:val="ListParagraph"/>
        <w:numPr>
          <w:ilvl w:val="0"/>
          <w:numId w:val="4"/>
        </w:numPr>
      </w:pPr>
      <w:r>
        <w:t>What worked well?</w:t>
      </w:r>
    </w:p>
    <w:p w14:paraId="7C3D6919" w14:textId="008817B9" w:rsidR="00A0443C" w:rsidRDefault="00A0443C" w:rsidP="00A0443C">
      <w:pPr>
        <w:pStyle w:val="ListParagraph"/>
        <w:numPr>
          <w:ilvl w:val="0"/>
          <w:numId w:val="4"/>
        </w:numPr>
      </w:pPr>
      <w:r>
        <w:t>What might you do differently in the future?</w:t>
      </w:r>
    </w:p>
    <w:p w14:paraId="47762A82" w14:textId="3A1DB3D0" w:rsidR="003923DF" w:rsidRDefault="003923DF" w:rsidP="003923DF">
      <w:pPr>
        <w:pStyle w:val="ListParagraph"/>
        <w:numPr>
          <w:ilvl w:val="0"/>
          <w:numId w:val="4"/>
        </w:numPr>
      </w:pPr>
      <w:r>
        <w:t>In terms of taking this work forward, how could we improve the initial training session(s)?</w:t>
      </w:r>
    </w:p>
    <w:p w14:paraId="19D24B9E" w14:textId="74463E1C" w:rsidR="00E82420" w:rsidRDefault="00E82420" w:rsidP="00E82420">
      <w:r>
        <w:t xml:space="preserve">How has the supervision process </w:t>
      </w:r>
      <w:r w:rsidR="003923DF">
        <w:t>been</w:t>
      </w:r>
      <w:r>
        <w:t>?</w:t>
      </w:r>
    </w:p>
    <w:p w14:paraId="45C9AAD0" w14:textId="77777777" w:rsidR="003923DF" w:rsidRDefault="003923DF" w:rsidP="00E82420">
      <w:pPr>
        <w:pStyle w:val="ListParagraph"/>
        <w:numPr>
          <w:ilvl w:val="0"/>
          <w:numId w:val="4"/>
        </w:numPr>
      </w:pPr>
      <w:r>
        <w:t>How frequently have you met?</w:t>
      </w:r>
    </w:p>
    <w:p w14:paraId="063211C9" w14:textId="77777777" w:rsidR="003923DF" w:rsidRDefault="003923DF" w:rsidP="00E82420">
      <w:pPr>
        <w:pStyle w:val="ListParagraph"/>
        <w:numPr>
          <w:ilvl w:val="0"/>
          <w:numId w:val="4"/>
        </w:numPr>
      </w:pPr>
      <w:r>
        <w:t>What have been the main issues raised in supervision?</w:t>
      </w:r>
    </w:p>
    <w:p w14:paraId="7D51319F" w14:textId="49E0F48E" w:rsidR="00E82420" w:rsidRDefault="00E82420" w:rsidP="00E82420">
      <w:pPr>
        <w:pStyle w:val="ListParagraph"/>
        <w:numPr>
          <w:ilvl w:val="0"/>
          <w:numId w:val="4"/>
        </w:numPr>
      </w:pPr>
      <w:r>
        <w:t>Is there anything that could be improved?</w:t>
      </w:r>
    </w:p>
    <w:p w14:paraId="3C9366B5" w14:textId="77777777" w:rsidR="00A03041" w:rsidRDefault="00A03041" w:rsidP="00A03041">
      <w:r>
        <w:t>How do you think the study/intervention is going so far?</w:t>
      </w:r>
    </w:p>
    <w:p w14:paraId="10437B97" w14:textId="07E91086" w:rsidR="00B66386" w:rsidRDefault="00A03041">
      <w:r>
        <w:t>How confident are you in the intervention?</w:t>
      </w:r>
    </w:p>
    <w:p w14:paraId="66064E42" w14:textId="56BA7D20" w:rsidR="00A03041" w:rsidRDefault="00A03041">
      <w:r>
        <w:t>What reservations do you have about the intervention?</w:t>
      </w:r>
    </w:p>
    <w:p w14:paraId="6A60EEB5" w14:textId="77777777" w:rsidR="00B66386" w:rsidRDefault="00B66386" w:rsidP="00B66386">
      <w:r>
        <w:t>Which aspects of the DIFRID intervention do you feel most confident with/have been most useful*?</w:t>
      </w:r>
    </w:p>
    <w:p w14:paraId="23B283E7" w14:textId="77777777" w:rsidR="00B66386" w:rsidRDefault="00B66386" w:rsidP="00B66386">
      <w:r>
        <w:t>Which aspects of the DIFRID intervention do you find most challenging/have been least useful*?</w:t>
      </w:r>
    </w:p>
    <w:p w14:paraId="132B8ECB" w14:textId="719B4B08" w:rsidR="00B66386" w:rsidRDefault="00B66386" w:rsidP="00B66386">
      <w:r>
        <w:t>Overall, what sense do you have of how useful the intervention is?</w:t>
      </w:r>
    </w:p>
    <w:p w14:paraId="0959A112" w14:textId="77777777" w:rsidR="00B66386" w:rsidRDefault="00B66386" w:rsidP="00B66386">
      <w:r>
        <w:t>In this study, the DIFRID intervention is delivered by physiotherapists, occupational therapists and rehabilitation assistants. From your perspective what are the advantages and disadvantages of using staff with this skill mix?</w:t>
      </w:r>
    </w:p>
    <w:p w14:paraId="126044F4" w14:textId="77777777" w:rsidR="00B66386" w:rsidRDefault="00B66386" w:rsidP="00B66386">
      <w:r>
        <w:t>What kinds of patients do you think would benefit most from this type of intervention? Are there patients for whom it would not be useful?</w:t>
      </w:r>
    </w:p>
    <w:p w14:paraId="12420B27" w14:textId="77777777" w:rsidR="00B66386" w:rsidRDefault="00B66386" w:rsidP="00B66386">
      <w:r>
        <w:t>Based on feedback from supervision, how interested do patients seem to be in the intervention?</w:t>
      </w:r>
    </w:p>
    <w:p w14:paraId="0AB287BA" w14:textId="77777777" w:rsidR="00B66386" w:rsidRDefault="00B66386" w:rsidP="00B66386">
      <w:r w:rsidRPr="00ED342E">
        <w:t>From your perspective, what are the facilitators and barriers to getting people/patients engaged in the study?</w:t>
      </w:r>
    </w:p>
    <w:p w14:paraId="0BD8CD8E" w14:textId="08FB76FA" w:rsidR="00A03041" w:rsidRDefault="00A03041">
      <w:r w:rsidRPr="00ED342E">
        <w:t>From your perspective, what are the facilitators and barriers to implementing the intervention?</w:t>
      </w:r>
    </w:p>
    <w:p w14:paraId="2112BFEB" w14:textId="6D9F5649" w:rsidR="00A03041" w:rsidRDefault="00A0443C">
      <w:r>
        <w:t>From your perspective, what are the facilitators and barriers to evaluating the acceptability and impacts of the DIFRID intervention?</w:t>
      </w:r>
    </w:p>
    <w:p w14:paraId="782DDD8C" w14:textId="30BCCEAE" w:rsidR="00F12C9C" w:rsidRDefault="00B66386" w:rsidP="00F12C9C">
      <w:r>
        <w:t>Are there any changes we should make to</w:t>
      </w:r>
      <w:r w:rsidR="00F12C9C">
        <w:t xml:space="preserve"> the DIFRID intervention?</w:t>
      </w:r>
    </w:p>
    <w:p w14:paraId="3FD55BF5" w14:textId="77777777" w:rsidR="007D2306" w:rsidRDefault="00722945">
      <w:r w:rsidRPr="00722945">
        <w:t>Is there anything else that we haven’t covered about the</w:t>
      </w:r>
      <w:r>
        <w:t xml:space="preserve"> DIFRID intervention?</w:t>
      </w:r>
    </w:p>
    <w:p w14:paraId="760A0326" w14:textId="35C2BC4D" w:rsidR="00A0443C" w:rsidRDefault="007D2306">
      <w:r>
        <w:t>When we were designing the intervention, we developed some theories about how we thought it would work. (</w:t>
      </w:r>
      <w:proofErr w:type="gramStart"/>
      <w:r>
        <w:t>describe</w:t>
      </w:r>
      <w:proofErr w:type="gramEnd"/>
      <w:r>
        <w:t xml:space="preserve"> theories from realist review) Does this line up with your experience?</w:t>
      </w:r>
      <w:r w:rsidR="00A0443C">
        <w:br w:type="page"/>
      </w:r>
    </w:p>
    <w:p w14:paraId="626E80CA" w14:textId="59751E03" w:rsidR="00A0443C" w:rsidRPr="00A0443C" w:rsidRDefault="00A0443C">
      <w:pPr>
        <w:rPr>
          <w:b/>
        </w:rPr>
      </w:pPr>
      <w:r w:rsidRPr="00A0443C">
        <w:rPr>
          <w:b/>
          <w:sz w:val="28"/>
        </w:rPr>
        <w:lastRenderedPageBreak/>
        <w:t>Staff delivering the intervention</w:t>
      </w:r>
    </w:p>
    <w:p w14:paraId="16C3D9BB" w14:textId="17225903" w:rsidR="00A0443C" w:rsidRDefault="00A0443C">
      <w:r>
        <w:t>What are</w:t>
      </w:r>
      <w:r w:rsidR="00B66386">
        <w:t>/were</w:t>
      </w:r>
      <w:r>
        <w:t xml:space="preserve"> your expectations about the DIFRID intervention?</w:t>
      </w:r>
    </w:p>
    <w:p w14:paraId="16B340D4" w14:textId="77777777" w:rsidR="00A0443C" w:rsidRDefault="00A0443C" w:rsidP="00A0443C">
      <w:r>
        <w:t>How do you think the study/intervention is going so far?</w:t>
      </w:r>
    </w:p>
    <w:p w14:paraId="0241CD23" w14:textId="77777777" w:rsidR="00A0443C" w:rsidRDefault="00A0443C" w:rsidP="00A0443C">
      <w:r>
        <w:t>How confident are you in the intervention?</w:t>
      </w:r>
    </w:p>
    <w:p w14:paraId="316770BD" w14:textId="77777777" w:rsidR="00A0443C" w:rsidRDefault="00A0443C" w:rsidP="00A0443C">
      <w:r>
        <w:t>What reservations do you have about the intervention?</w:t>
      </w:r>
    </w:p>
    <w:p w14:paraId="14E16A65" w14:textId="77777777" w:rsidR="00DB4097" w:rsidRDefault="00DB4097" w:rsidP="00DB4097">
      <w:r>
        <w:t>Which aspects of the DIFRID intervention do you feel most confident with/have been most useful*?</w:t>
      </w:r>
    </w:p>
    <w:p w14:paraId="26BB57B8" w14:textId="77777777" w:rsidR="00DB4097" w:rsidRDefault="00DB4097" w:rsidP="00DB4097">
      <w:r>
        <w:t>Which aspects of the DIFRID intervention do you find most challenging/have been least useful*?</w:t>
      </w:r>
    </w:p>
    <w:p w14:paraId="033F749B" w14:textId="77777777" w:rsidR="00DB4097" w:rsidRDefault="00DB4097" w:rsidP="00DB4097">
      <w:r>
        <w:t>What opportunities have you had to discuss the value of the intervention with your colleagues?</w:t>
      </w:r>
      <w:r w:rsidRPr="00A0443C">
        <w:t xml:space="preserve"> </w:t>
      </w:r>
    </w:p>
    <w:p w14:paraId="3006FB99" w14:textId="77777777" w:rsidR="00DB4097" w:rsidRDefault="00DB4097" w:rsidP="00DB4097">
      <w:r>
        <w:t>How might we modify the DIFRID intervention?</w:t>
      </w:r>
    </w:p>
    <w:p w14:paraId="1453A1DB" w14:textId="77777777" w:rsidR="00DB4097" w:rsidRDefault="00DB4097" w:rsidP="00DB4097">
      <w:r w:rsidRPr="00ED342E">
        <w:t>From your perspective, what are the facilitators and barriers to implementing the intervention?</w:t>
      </w:r>
    </w:p>
    <w:p w14:paraId="6C9767FF" w14:textId="105EAB4D" w:rsidR="00DB4097" w:rsidRDefault="00DB4097" w:rsidP="00DB4097">
      <w:r>
        <w:t>Overall, what sense do you have of how useful the intervention is?</w:t>
      </w:r>
    </w:p>
    <w:p w14:paraId="1D4EA187" w14:textId="77777777" w:rsidR="00DB4097" w:rsidRDefault="00DB4097" w:rsidP="00A0443C"/>
    <w:p w14:paraId="00C1638B" w14:textId="77777777" w:rsidR="00DB4097" w:rsidRDefault="00DB4097" w:rsidP="00DB4097">
      <w:r>
        <w:t>In this study, the DIFRID intervention is delivered by physiotherapists, occupational therapists and rehabilitation assistants. From your perspective what are the advantages and disadvantages of using staff with this skill mix?</w:t>
      </w:r>
    </w:p>
    <w:p w14:paraId="077D8512" w14:textId="77777777" w:rsidR="00DB4097" w:rsidRDefault="00DB4097" w:rsidP="00A0443C"/>
    <w:p w14:paraId="685CBEE7" w14:textId="77777777" w:rsidR="00A0443C" w:rsidRDefault="00A0443C" w:rsidP="00A0443C">
      <w:r>
        <w:t>What kinds of patients do you think would benefit most from this type of intervention? Are there patients for whom it would not be useful?</w:t>
      </w:r>
    </w:p>
    <w:p w14:paraId="35D542DC" w14:textId="77777777" w:rsidR="00A0443C" w:rsidRDefault="00A0443C" w:rsidP="00A0443C">
      <w:r>
        <w:t>Based on feedback from supervision, how interested do patients seem to be in the intervention?</w:t>
      </w:r>
    </w:p>
    <w:p w14:paraId="5172C671" w14:textId="77777777" w:rsidR="00A0443C" w:rsidRDefault="00A0443C" w:rsidP="00A0443C">
      <w:r w:rsidRPr="00ED342E">
        <w:t>From your perspective, what are the facilitators and barriers to getting people/patients engaged in the study?</w:t>
      </w:r>
    </w:p>
    <w:p w14:paraId="7FE66EC1" w14:textId="6AB025BF" w:rsidR="00DB4097" w:rsidRDefault="00DB4097" w:rsidP="00DB4097">
      <w:r>
        <w:t>Could you describe the process of tailoring the intervention to the individual patient?</w:t>
      </w:r>
    </w:p>
    <w:p w14:paraId="02A4FCAA" w14:textId="3430519B" w:rsidR="00DB4097" w:rsidRDefault="00DB4097" w:rsidP="00DB4097">
      <w:pPr>
        <w:pStyle w:val="ListParagraph"/>
        <w:numPr>
          <w:ilvl w:val="0"/>
          <w:numId w:val="4"/>
        </w:numPr>
      </w:pPr>
      <w:r>
        <w:t>How well did you think this worked in practice?</w:t>
      </w:r>
    </w:p>
    <w:p w14:paraId="3CB77396" w14:textId="64DA17E2" w:rsidR="00DB4097" w:rsidRDefault="00DB4097" w:rsidP="00DB4097">
      <w:pPr>
        <w:pStyle w:val="ListParagraph"/>
        <w:numPr>
          <w:ilvl w:val="0"/>
          <w:numId w:val="4"/>
        </w:numPr>
      </w:pPr>
      <w:r>
        <w:t>What were the facilitators and barriers to tailoring and embedding?</w:t>
      </w:r>
    </w:p>
    <w:p w14:paraId="03E1E754" w14:textId="77777777" w:rsidR="00DB4097" w:rsidRDefault="00DB4097" w:rsidP="00DB4097">
      <w:r>
        <w:t xml:space="preserve">How helpful were different components of the intervention (e.g. training, manual, MDT meetings, </w:t>
      </w:r>
      <w:proofErr w:type="gramStart"/>
      <w:r>
        <w:t>supervision</w:t>
      </w:r>
      <w:proofErr w:type="gramEnd"/>
      <w:r>
        <w:t>)?</w:t>
      </w:r>
    </w:p>
    <w:p w14:paraId="0C742DE0" w14:textId="77777777" w:rsidR="00DB4097" w:rsidRDefault="00DB4097" w:rsidP="00DB4097">
      <w:r>
        <w:t>Are there any changes we should make to the intervention materials (e.g. the assessment form)?</w:t>
      </w:r>
    </w:p>
    <w:p w14:paraId="1ADE6A76" w14:textId="4388AB3D" w:rsidR="00DB4097" w:rsidRDefault="00DB4097" w:rsidP="00A0443C">
      <w:r>
        <w:t xml:space="preserve">From your perspective, how well did the intervention ‘fit’ with other services? </w:t>
      </w:r>
    </w:p>
    <w:p w14:paraId="35EBB321" w14:textId="5ED18C56" w:rsidR="00DB4097" w:rsidRDefault="00DB4097" w:rsidP="00DB4097">
      <w:r>
        <w:t xml:space="preserve">Do you feel you have the support you need to </w:t>
      </w:r>
      <w:r w:rsidR="001E40F2">
        <w:t>d</w:t>
      </w:r>
      <w:r>
        <w:t>eliver the intervention?</w:t>
      </w:r>
    </w:p>
    <w:p w14:paraId="7EA94AD3" w14:textId="3FA87B29" w:rsidR="00A836B5" w:rsidRDefault="00A836B5" w:rsidP="00DB4097">
      <w:r>
        <w:lastRenderedPageBreak/>
        <w:t>What dementia training had you previously received?</w:t>
      </w:r>
    </w:p>
    <w:p w14:paraId="10F695FF" w14:textId="4805BCA4" w:rsidR="00DB4097" w:rsidRDefault="00DB4097" w:rsidP="00DB4097">
      <w:r>
        <w:t>How do you think the training went?</w:t>
      </w:r>
    </w:p>
    <w:p w14:paraId="5EE50079" w14:textId="77777777" w:rsidR="00DB4097" w:rsidRDefault="00DB4097" w:rsidP="00DB4097">
      <w:pPr>
        <w:pStyle w:val="ListParagraph"/>
        <w:numPr>
          <w:ilvl w:val="0"/>
          <w:numId w:val="4"/>
        </w:numPr>
      </w:pPr>
      <w:r>
        <w:t>What worked well?</w:t>
      </w:r>
    </w:p>
    <w:p w14:paraId="124FFB93" w14:textId="61F61EB4" w:rsidR="00DB4097" w:rsidRDefault="00DB4097" w:rsidP="00DB4097">
      <w:pPr>
        <w:pStyle w:val="ListParagraph"/>
        <w:numPr>
          <w:ilvl w:val="0"/>
          <w:numId w:val="4"/>
        </w:numPr>
      </w:pPr>
      <w:r>
        <w:t>What do you think could have been done differently?</w:t>
      </w:r>
    </w:p>
    <w:p w14:paraId="2172F32C" w14:textId="77777777" w:rsidR="00DB4097" w:rsidRDefault="00DB4097" w:rsidP="00DB4097">
      <w:r>
        <w:t>How well has the supervision process gone?</w:t>
      </w:r>
    </w:p>
    <w:p w14:paraId="51E79E5F" w14:textId="77777777" w:rsidR="00DB4097" w:rsidRDefault="00DB4097" w:rsidP="00DB4097">
      <w:pPr>
        <w:pStyle w:val="ListParagraph"/>
        <w:numPr>
          <w:ilvl w:val="0"/>
          <w:numId w:val="4"/>
        </w:numPr>
      </w:pPr>
      <w:r>
        <w:t>Is there anything that could be improved?</w:t>
      </w:r>
    </w:p>
    <w:p w14:paraId="6774FCF0" w14:textId="059361F5" w:rsidR="00DB4097" w:rsidRDefault="00DB4097" w:rsidP="00DB4097">
      <w:pPr>
        <w:pStyle w:val="ListParagraph"/>
        <w:numPr>
          <w:ilvl w:val="0"/>
          <w:numId w:val="4"/>
        </w:numPr>
      </w:pPr>
      <w:r>
        <w:t>Was there any training or support that you felt you needed but didn’t receive?</w:t>
      </w:r>
    </w:p>
    <w:p w14:paraId="39E0F14D" w14:textId="2801A718" w:rsidR="00DB4097" w:rsidRDefault="00DB4097" w:rsidP="00DB4097">
      <w:r>
        <w:t>In terms of taking this work forward, how could we improve the initial training session(s)?</w:t>
      </w:r>
    </w:p>
    <w:p w14:paraId="377F03B1" w14:textId="6EDB36ED" w:rsidR="00A0443C" w:rsidRDefault="00A0443C">
      <w:r>
        <w:t xml:space="preserve">How will your experience with the DIFRID intervention </w:t>
      </w:r>
      <w:r w:rsidR="001E40F2">
        <w:t>influence</w:t>
      </w:r>
      <w:r>
        <w:t xml:space="preserve"> your usual practice in the future?</w:t>
      </w:r>
    </w:p>
    <w:p w14:paraId="0221ADC7" w14:textId="77777777" w:rsidR="00DB4097" w:rsidRDefault="00DB4097"/>
    <w:p w14:paraId="51E6663B" w14:textId="77777777" w:rsidR="007D2306" w:rsidRDefault="00722945">
      <w:r w:rsidRPr="00722945">
        <w:t>Is there anything else that we haven’t covered about the</w:t>
      </w:r>
      <w:r>
        <w:t xml:space="preserve"> DIFRID intervention?</w:t>
      </w:r>
    </w:p>
    <w:p w14:paraId="2E32F26B" w14:textId="77777777" w:rsidR="007D2306" w:rsidRDefault="007D2306"/>
    <w:p w14:paraId="43210CC7" w14:textId="77777777" w:rsidR="00A836B5" w:rsidRDefault="007D2306">
      <w:r>
        <w:t>When we were designing the intervention, we developed some theories about how we thought it would work. (</w:t>
      </w:r>
      <w:proofErr w:type="gramStart"/>
      <w:r>
        <w:t>describe</w:t>
      </w:r>
      <w:proofErr w:type="gramEnd"/>
      <w:r>
        <w:t xml:space="preserve"> theories from realist review) Does this line up with your experience?</w:t>
      </w:r>
    </w:p>
    <w:p w14:paraId="5AF7B3E8" w14:textId="77777777" w:rsidR="00A836B5" w:rsidRDefault="00A836B5"/>
    <w:p w14:paraId="4340DB6A" w14:textId="79B3B811" w:rsidR="00F12C9C" w:rsidRDefault="00F12C9C">
      <w:pPr>
        <w:rPr>
          <w:b/>
          <w:sz w:val="28"/>
        </w:rPr>
      </w:pPr>
      <w:r>
        <w:rPr>
          <w:b/>
          <w:sz w:val="28"/>
        </w:rPr>
        <w:br w:type="page"/>
      </w:r>
    </w:p>
    <w:p w14:paraId="2056358A" w14:textId="782875EC" w:rsidR="00A0443C" w:rsidRPr="00A0443C" w:rsidRDefault="00A0443C">
      <w:pPr>
        <w:rPr>
          <w:sz w:val="28"/>
        </w:rPr>
      </w:pPr>
      <w:r w:rsidRPr="00A0443C">
        <w:rPr>
          <w:b/>
          <w:sz w:val="28"/>
        </w:rPr>
        <w:lastRenderedPageBreak/>
        <w:t>Members of the multidisciplinary team</w:t>
      </w:r>
    </w:p>
    <w:p w14:paraId="43D99E22" w14:textId="77777777" w:rsidR="00A0443C" w:rsidRDefault="00A0443C"/>
    <w:p w14:paraId="555044E8" w14:textId="1F22C2EF" w:rsidR="00A0443C" w:rsidRDefault="00A0443C" w:rsidP="00A0443C">
      <w:r>
        <w:t>What are</w:t>
      </w:r>
      <w:r w:rsidR="00DB4097">
        <w:t>/were</w:t>
      </w:r>
      <w:r>
        <w:t xml:space="preserve"> your expectations about the DIFRID intervention?</w:t>
      </w:r>
    </w:p>
    <w:p w14:paraId="03705C77" w14:textId="6AD70DD8" w:rsidR="00A0443C" w:rsidRDefault="00A0443C" w:rsidP="00A0443C">
      <w:r>
        <w:t>How do you think the intervention is going so far?</w:t>
      </w:r>
    </w:p>
    <w:p w14:paraId="0897FD7A" w14:textId="77777777" w:rsidR="00A0443C" w:rsidRDefault="00A0443C" w:rsidP="00A0443C">
      <w:r>
        <w:t>How confident are you in the intervention?</w:t>
      </w:r>
    </w:p>
    <w:p w14:paraId="49E3E64B" w14:textId="77777777" w:rsidR="00A0443C" w:rsidRDefault="00A0443C" w:rsidP="00A0443C">
      <w:r>
        <w:t>What reservations do you have about the intervention?</w:t>
      </w:r>
    </w:p>
    <w:p w14:paraId="3448316B" w14:textId="77777777" w:rsidR="00DB4097" w:rsidRDefault="00DB4097" w:rsidP="00DB4097">
      <w:r>
        <w:t>Which aspects of the DIFRID intervention do you feel most confident with/have been most useful*?</w:t>
      </w:r>
    </w:p>
    <w:p w14:paraId="509CA90A" w14:textId="77777777" w:rsidR="00DB4097" w:rsidRDefault="00DB4097" w:rsidP="00DB4097">
      <w:r>
        <w:t>Which aspects of the DIFRID intervention do you find most challenging/have been least useful*?</w:t>
      </w:r>
    </w:p>
    <w:p w14:paraId="250DD64D" w14:textId="77777777" w:rsidR="00DB4097" w:rsidRDefault="00DB4097" w:rsidP="00DB4097">
      <w:r w:rsidRPr="00ED342E">
        <w:t>From your perspective, what are the facilitators and barriers to implementing the intervention?</w:t>
      </w:r>
    </w:p>
    <w:p w14:paraId="1EE31081" w14:textId="079B05D4" w:rsidR="00DB4097" w:rsidRDefault="00DB4097" w:rsidP="00DB4097">
      <w:r>
        <w:t>Overall, what sense do you have of how useful the intervention is?</w:t>
      </w:r>
    </w:p>
    <w:p w14:paraId="07FCF81D" w14:textId="77777777" w:rsidR="00DB4097" w:rsidRDefault="00DB4097" w:rsidP="00DB4097">
      <w:r>
        <w:t>If we were taking the intervention forward, how might you change it?</w:t>
      </w:r>
    </w:p>
    <w:p w14:paraId="14C06750" w14:textId="77777777" w:rsidR="00DB4097" w:rsidRDefault="00DB4097" w:rsidP="00A0443C"/>
    <w:p w14:paraId="7CD0F1E0" w14:textId="77777777" w:rsidR="00DB4097" w:rsidRDefault="00DB4097" w:rsidP="00DB4097">
      <w:r>
        <w:t>In this study, the DIFRID intervention is delivered by physiotherapists, occupational therapists and rehabilitation assistants. From your perspective what are the advantages and disadvantages of using staff with this skill mix?</w:t>
      </w:r>
    </w:p>
    <w:p w14:paraId="4706B532" w14:textId="77777777" w:rsidR="00A0443C" w:rsidRDefault="00A0443C" w:rsidP="00A0443C">
      <w:r>
        <w:t>What kinds of patients do you think would benefit most from this type of intervention? Are there patients for whom it would not be useful?</w:t>
      </w:r>
    </w:p>
    <w:p w14:paraId="392E25CB" w14:textId="77777777" w:rsidR="00A0443C" w:rsidRDefault="00A0443C" w:rsidP="00A0443C">
      <w:r w:rsidRPr="00ED342E">
        <w:t>From your perspective, what are the facilitators and barriers to getting people/patients engaged in the study?</w:t>
      </w:r>
    </w:p>
    <w:p w14:paraId="76DC1A3A" w14:textId="77777777" w:rsidR="00DB4097" w:rsidRDefault="00DB4097" w:rsidP="00A0443C"/>
    <w:p w14:paraId="4B1CEE53" w14:textId="41D2A62B" w:rsidR="00F12C9C" w:rsidRDefault="00F12C9C" w:rsidP="00A0443C">
      <w:r>
        <w:t>What have been the benefits of including an MDT in the intervention?</w:t>
      </w:r>
    </w:p>
    <w:p w14:paraId="1DB4F2C8" w14:textId="73C8C116" w:rsidR="00F12C9C" w:rsidRDefault="00F12C9C" w:rsidP="00F12C9C">
      <w:pPr>
        <w:pStyle w:val="ListParagraph"/>
        <w:numPr>
          <w:ilvl w:val="0"/>
          <w:numId w:val="4"/>
        </w:numPr>
      </w:pPr>
      <w:r>
        <w:t>For patients/carers?</w:t>
      </w:r>
    </w:p>
    <w:p w14:paraId="2FA1F88B" w14:textId="79CED00C" w:rsidR="00F12C9C" w:rsidRDefault="00F12C9C" w:rsidP="00F12C9C">
      <w:pPr>
        <w:pStyle w:val="ListParagraph"/>
        <w:numPr>
          <w:ilvl w:val="0"/>
          <w:numId w:val="4"/>
        </w:numPr>
      </w:pPr>
      <w:r>
        <w:t>For staff delivering the intervention?</w:t>
      </w:r>
    </w:p>
    <w:p w14:paraId="77A46BF7" w14:textId="0E105D2A" w:rsidR="00F12C9C" w:rsidRDefault="00F12C9C" w:rsidP="00F12C9C">
      <w:pPr>
        <w:pStyle w:val="ListParagraph"/>
        <w:numPr>
          <w:ilvl w:val="0"/>
          <w:numId w:val="4"/>
        </w:numPr>
      </w:pPr>
      <w:r>
        <w:t>For yourself?</w:t>
      </w:r>
    </w:p>
    <w:p w14:paraId="27FBA017" w14:textId="779E9EE5" w:rsidR="00DB4097" w:rsidRDefault="00DB4097" w:rsidP="00DB4097">
      <w:r>
        <w:t>How well did the MDT meetings work in practice/logistically?</w:t>
      </w:r>
    </w:p>
    <w:p w14:paraId="63B6B55D" w14:textId="73589290" w:rsidR="00DB4097" w:rsidRDefault="00DB4097" w:rsidP="00F12C9C">
      <w:r>
        <w:t>Are there any changes we should make to the MDT process?</w:t>
      </w:r>
    </w:p>
    <w:p w14:paraId="1A4F2408" w14:textId="77777777" w:rsidR="00722945" w:rsidRPr="00E82F91" w:rsidRDefault="00722945" w:rsidP="00722945">
      <w:r w:rsidRPr="00722945">
        <w:t>Is there anything else that we haven’t covered about the</w:t>
      </w:r>
      <w:r>
        <w:t xml:space="preserve"> DIFRID intervention?</w:t>
      </w:r>
    </w:p>
    <w:p w14:paraId="0E5908AF" w14:textId="4A8E2B93" w:rsidR="00A0443C" w:rsidRPr="00F12C9C" w:rsidRDefault="00F12C9C">
      <w:pPr>
        <w:rPr>
          <w:b/>
          <w:sz w:val="28"/>
        </w:rPr>
      </w:pPr>
      <w:r>
        <w:br w:type="page"/>
      </w:r>
      <w:r w:rsidR="00713641">
        <w:rPr>
          <w:b/>
          <w:sz w:val="28"/>
        </w:rPr>
        <w:lastRenderedPageBreak/>
        <w:t>H</w:t>
      </w:r>
      <w:r w:rsidRPr="00F12C9C">
        <w:rPr>
          <w:b/>
          <w:sz w:val="28"/>
        </w:rPr>
        <w:t>ealth and social care professionals</w:t>
      </w:r>
      <w:r w:rsidR="00713641">
        <w:rPr>
          <w:b/>
          <w:sz w:val="28"/>
        </w:rPr>
        <w:t xml:space="preserve"> involved in the care of patients receiving the intervention</w:t>
      </w:r>
    </w:p>
    <w:p w14:paraId="685D642C" w14:textId="750E0C9F" w:rsidR="00F12C9C" w:rsidRDefault="00F12C9C">
      <w:r>
        <w:t>(Professionals to whom referrals have been made as part of the DIFRID intervention, or who were delivering services to the patient or carer during the intervention period)</w:t>
      </w:r>
    </w:p>
    <w:p w14:paraId="7611DB74" w14:textId="66F8BA3F" w:rsidR="00F0196B" w:rsidRDefault="00F0196B" w:rsidP="00F0196B">
      <w:r>
        <w:t xml:space="preserve">We are interested in how the DIFRID intervention fits with other existing services. </w:t>
      </w:r>
    </w:p>
    <w:p w14:paraId="6F0DE0C5" w14:textId="77777777" w:rsidR="00F0196B" w:rsidRDefault="00F0196B" w:rsidP="00F0196B"/>
    <w:p w14:paraId="0274D643" w14:textId="28A1DD7B" w:rsidR="00F0196B" w:rsidRDefault="00F0196B" w:rsidP="00F0196B">
      <w:r>
        <w:t>Can you tell me about your involvement with &lt;</w:t>
      </w:r>
      <w:r>
        <w:rPr>
          <w:i/>
        </w:rPr>
        <w:t>name&gt;</w:t>
      </w:r>
      <w:r>
        <w:t>?</w:t>
      </w:r>
    </w:p>
    <w:p w14:paraId="39797676" w14:textId="52F6AA6B" w:rsidR="00BD61D3" w:rsidRDefault="00BD61D3" w:rsidP="00F0196B">
      <w:r>
        <w:t>Did you have any contact with staff delivering the DIFRID intervention?</w:t>
      </w:r>
    </w:p>
    <w:p w14:paraId="03C26057" w14:textId="04108A8C" w:rsidR="00BD61D3" w:rsidRDefault="00BD61D3" w:rsidP="00BD61D3">
      <w:pPr>
        <w:pStyle w:val="ListParagraph"/>
        <w:numPr>
          <w:ilvl w:val="0"/>
          <w:numId w:val="4"/>
        </w:numPr>
      </w:pPr>
      <w:r>
        <w:t>Can you tell me a bit more about that?</w:t>
      </w:r>
    </w:p>
    <w:p w14:paraId="099FD0DD" w14:textId="140B0B6F" w:rsidR="00BD61D3" w:rsidRDefault="00BD61D3" w:rsidP="00BD61D3">
      <w:r>
        <w:t>Did the fact that &lt;</w:t>
      </w:r>
      <w:r>
        <w:rPr>
          <w:i/>
        </w:rPr>
        <w:t>name&gt;</w:t>
      </w:r>
      <w:r>
        <w:t xml:space="preserve"> was also receiving the DIFRID intervention impact on your work at all?</w:t>
      </w:r>
    </w:p>
    <w:p w14:paraId="0CF0FC48" w14:textId="0591CE15" w:rsidR="00BD61D3" w:rsidRDefault="00BD61D3" w:rsidP="00BD61D3">
      <w:pPr>
        <w:pStyle w:val="ListParagraph"/>
        <w:numPr>
          <w:ilvl w:val="0"/>
          <w:numId w:val="4"/>
        </w:numPr>
      </w:pPr>
      <w:r>
        <w:t>Time constraints</w:t>
      </w:r>
    </w:p>
    <w:p w14:paraId="1926EE54" w14:textId="003A94C1" w:rsidR="00BD61D3" w:rsidRDefault="00BD61D3" w:rsidP="00BD61D3">
      <w:pPr>
        <w:pStyle w:val="ListParagraph"/>
        <w:numPr>
          <w:ilvl w:val="0"/>
          <w:numId w:val="4"/>
        </w:numPr>
      </w:pPr>
      <w:r>
        <w:t>Overlap/conflicting advice</w:t>
      </w:r>
    </w:p>
    <w:p w14:paraId="0F5FF782" w14:textId="77777777" w:rsidR="00F0196B" w:rsidRDefault="00F0196B" w:rsidP="00F0196B">
      <w:r>
        <w:t>In this study, the DIFRID intervention is delivered by physiotherapists, occupational therapists and rehabilitation assistants. From your perspective what are the advantages and disadvantages of using staff with this skill mix?</w:t>
      </w:r>
    </w:p>
    <w:p w14:paraId="6ECE822C" w14:textId="0364B2B9" w:rsidR="002452B2" w:rsidRDefault="00F0196B" w:rsidP="00F0196B">
      <w:r w:rsidRPr="00ED342E">
        <w:t>From your perspective, what are the facilitators and barriers to implementing the intervention?</w:t>
      </w:r>
    </w:p>
    <w:p w14:paraId="14856BB4" w14:textId="5960BB07" w:rsidR="00F0196B" w:rsidRDefault="00DB4097" w:rsidP="00F0196B">
      <w:r>
        <w:t>Overall, what sense do you have of how useful the intervention is?</w:t>
      </w:r>
    </w:p>
    <w:p w14:paraId="420C7E00" w14:textId="744AA5FB" w:rsidR="002452B2" w:rsidRDefault="00F0196B" w:rsidP="00F0196B">
      <w:r>
        <w:t>How might we modify the DIFRID intervention?</w:t>
      </w:r>
    </w:p>
    <w:p w14:paraId="50D39224" w14:textId="77777777" w:rsidR="00F0196B" w:rsidRDefault="00F0196B" w:rsidP="00F0196B">
      <w:r w:rsidRPr="00722945">
        <w:t>Is there anything else that we haven’t covered about the</w:t>
      </w:r>
      <w:r>
        <w:t xml:space="preserve"> DIFRID intervention?</w:t>
      </w:r>
    </w:p>
    <w:p w14:paraId="6D9A7979" w14:textId="77777777" w:rsidR="007D2306" w:rsidRDefault="007D2306" w:rsidP="00F0196B"/>
    <w:p w14:paraId="5A3312BD" w14:textId="7462B932" w:rsidR="007D2306" w:rsidRPr="00E82F91" w:rsidRDefault="007D2306" w:rsidP="00F0196B">
      <w:r>
        <w:t>When we were designing the intervention, we developed some theories about how we thought it would work. (</w:t>
      </w:r>
      <w:proofErr w:type="gramStart"/>
      <w:r>
        <w:t>describe</w:t>
      </w:r>
      <w:proofErr w:type="gramEnd"/>
      <w:r>
        <w:t xml:space="preserve"> theories from realist review) Does this line up with your experience?</w:t>
      </w:r>
    </w:p>
    <w:p w14:paraId="1476BAA5" w14:textId="77777777" w:rsidR="00F12C9C" w:rsidRDefault="00F12C9C"/>
    <w:p w14:paraId="26AF106F" w14:textId="015CA00F" w:rsidR="00F12C9C" w:rsidRDefault="00F12C9C">
      <w:r>
        <w:br w:type="page"/>
      </w:r>
      <w:r w:rsidRPr="00F12C9C">
        <w:rPr>
          <w:b/>
          <w:sz w:val="28"/>
        </w:rPr>
        <w:lastRenderedPageBreak/>
        <w:t>Patients receiving the intervention</w:t>
      </w:r>
    </w:p>
    <w:p w14:paraId="5D0DFC7C" w14:textId="7B9ECFF7" w:rsidR="00F12C9C" w:rsidRDefault="00F12C9C" w:rsidP="00854A41">
      <w:pPr>
        <w:spacing w:before="120" w:after="120"/>
      </w:pPr>
      <w:r>
        <w:t>Did you feel this was a good intervention for you?</w:t>
      </w:r>
    </w:p>
    <w:p w14:paraId="7C9C0ED0" w14:textId="77777777" w:rsidR="00F12C9C" w:rsidRDefault="00F12C9C" w:rsidP="00854A41">
      <w:pPr>
        <w:pStyle w:val="ListParagraph"/>
        <w:numPr>
          <w:ilvl w:val="0"/>
          <w:numId w:val="4"/>
        </w:numPr>
        <w:spacing w:before="120" w:after="120"/>
      </w:pPr>
      <w:r>
        <w:t>Tell me more about that</w:t>
      </w:r>
    </w:p>
    <w:p w14:paraId="31DD7881" w14:textId="692B46F9" w:rsidR="004D2135" w:rsidRDefault="004D2135" w:rsidP="00854A41">
      <w:pPr>
        <w:spacing w:before="120" w:after="120"/>
      </w:pPr>
      <w:r>
        <w:t>What did you like about the intervention sessions?</w:t>
      </w:r>
    </w:p>
    <w:p w14:paraId="1864AC1B" w14:textId="3C4E9D04" w:rsidR="004D2135" w:rsidRDefault="004D2135" w:rsidP="00854A41">
      <w:pPr>
        <w:spacing w:before="120" w:after="120"/>
      </w:pPr>
      <w:r>
        <w:t>What did you dislike? What could have been different?</w:t>
      </w:r>
    </w:p>
    <w:p w14:paraId="0759E9E5" w14:textId="72768605" w:rsidR="004D2135" w:rsidRDefault="004D2135" w:rsidP="00854A41">
      <w:pPr>
        <w:spacing w:before="120" w:after="120"/>
      </w:pPr>
      <w:r>
        <w:t>Which aspects of the DIFRID intervention have been most useful?</w:t>
      </w:r>
    </w:p>
    <w:p w14:paraId="36F311D5" w14:textId="77777777" w:rsidR="004D2135" w:rsidRDefault="004D2135" w:rsidP="00854A41">
      <w:pPr>
        <w:spacing w:before="120" w:after="120"/>
      </w:pPr>
      <w:r>
        <w:t>Which aspects of the DIFRID intervention have been least useful?</w:t>
      </w:r>
    </w:p>
    <w:p w14:paraId="71100FA2" w14:textId="1034A886" w:rsidR="002452B2" w:rsidRDefault="002452B2" w:rsidP="00854A41">
      <w:pPr>
        <w:spacing w:before="120" w:after="120"/>
      </w:pPr>
      <w:r>
        <w:t>How did you feel about the activities that you were asked to do? (</w:t>
      </w:r>
      <w:proofErr w:type="spellStart"/>
      <w:r>
        <w:t>Were</w:t>
      </w:r>
      <w:proofErr w:type="spellEnd"/>
      <w:r>
        <w:t xml:space="preserve"> they personalised enough?)</w:t>
      </w:r>
    </w:p>
    <w:p w14:paraId="602D02DC" w14:textId="77777777" w:rsidR="004D2135" w:rsidRDefault="004D2135" w:rsidP="00854A41">
      <w:pPr>
        <w:spacing w:before="120" w:after="120"/>
      </w:pPr>
      <w:r>
        <w:t>Has the intervention made any difference to you?</w:t>
      </w:r>
    </w:p>
    <w:p w14:paraId="476A1FEE" w14:textId="24D83E66" w:rsidR="004D2135" w:rsidRPr="00854A41" w:rsidRDefault="004D2135" w:rsidP="00854A41">
      <w:pPr>
        <w:pStyle w:val="ListParagraph"/>
        <w:numPr>
          <w:ilvl w:val="0"/>
          <w:numId w:val="4"/>
        </w:numPr>
        <w:spacing w:before="120" w:after="120"/>
      </w:pPr>
      <w:r>
        <w:t>Mobility</w:t>
      </w:r>
    </w:p>
    <w:p w14:paraId="16DE9C62" w14:textId="77777777" w:rsidR="004D2135" w:rsidRPr="00854A41" w:rsidRDefault="004D2135" w:rsidP="00854A41">
      <w:pPr>
        <w:pStyle w:val="ListParagraph"/>
        <w:numPr>
          <w:ilvl w:val="0"/>
          <w:numId w:val="4"/>
        </w:numPr>
        <w:spacing w:before="120" w:after="120"/>
      </w:pPr>
      <w:r w:rsidRPr="00854A41">
        <w:t>Confidence</w:t>
      </w:r>
    </w:p>
    <w:p w14:paraId="394425EF" w14:textId="77777777" w:rsidR="004D2135" w:rsidRPr="00854A41" w:rsidRDefault="004D2135" w:rsidP="00854A41">
      <w:pPr>
        <w:pStyle w:val="ListParagraph"/>
        <w:numPr>
          <w:ilvl w:val="0"/>
          <w:numId w:val="4"/>
        </w:numPr>
        <w:spacing w:before="120" w:after="120"/>
      </w:pPr>
      <w:r w:rsidRPr="00854A41">
        <w:t>Activities</w:t>
      </w:r>
    </w:p>
    <w:p w14:paraId="164995C7" w14:textId="77777777" w:rsidR="004D2135" w:rsidRPr="00854A41" w:rsidRDefault="004D2135" w:rsidP="00854A41">
      <w:pPr>
        <w:pStyle w:val="ListParagraph"/>
        <w:numPr>
          <w:ilvl w:val="0"/>
          <w:numId w:val="4"/>
        </w:numPr>
        <w:spacing w:before="120" w:after="120"/>
      </w:pPr>
      <w:r>
        <w:t>Number of falls</w:t>
      </w:r>
    </w:p>
    <w:p w14:paraId="69099E47" w14:textId="0A425C66" w:rsidR="002452B2" w:rsidRDefault="004D2135" w:rsidP="002452B2">
      <w:pPr>
        <w:pStyle w:val="ListParagraph"/>
        <w:numPr>
          <w:ilvl w:val="0"/>
          <w:numId w:val="4"/>
        </w:numPr>
        <w:spacing w:before="120" w:after="120"/>
      </w:pPr>
      <w:r w:rsidRPr="00854A41">
        <w:t>Anything else?</w:t>
      </w:r>
    </w:p>
    <w:p w14:paraId="2EDF5E57" w14:textId="4A330CAB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Are there any areas you were hoping the intervention would improve that haven’t improved?</w:t>
      </w:r>
    </w:p>
    <w:p w14:paraId="00B25335" w14:textId="77777777" w:rsidR="002452B2" w:rsidRDefault="002452B2" w:rsidP="002452B2">
      <w:pPr>
        <w:spacing w:before="120" w:after="120"/>
      </w:pPr>
      <w:r>
        <w:t>Thinking about the intervention materials such as the diary and the manual, are there any changes that you think we should make?</w:t>
      </w:r>
    </w:p>
    <w:p w14:paraId="67B3C679" w14:textId="77777777" w:rsidR="002452B2" w:rsidRDefault="002452B2" w:rsidP="00854A41">
      <w:pPr>
        <w:spacing w:before="120" w:after="120"/>
      </w:pPr>
    </w:p>
    <w:p w14:paraId="1F23D65C" w14:textId="6B0164C7" w:rsidR="002452B2" w:rsidRDefault="001E40F2" w:rsidP="002452B2">
      <w:pPr>
        <w:spacing w:before="120" w:after="120"/>
      </w:pPr>
      <w:r>
        <w:t>C</w:t>
      </w:r>
      <w:r w:rsidR="002452B2">
        <w:t xml:space="preserve">ould you </w:t>
      </w:r>
      <w:r>
        <w:t>tell me a bit about</w:t>
      </w:r>
      <w:r w:rsidR="002452B2">
        <w:t xml:space="preserve"> the staff delivering the intervention?</w:t>
      </w:r>
    </w:p>
    <w:p w14:paraId="3CE33C79" w14:textId="77777777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Were they knowledgeable?</w:t>
      </w:r>
    </w:p>
    <w:p w14:paraId="7493B882" w14:textId="77777777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How well did you think they communicated and interacted with you?</w:t>
      </w:r>
    </w:p>
    <w:p w14:paraId="72FC6F7D" w14:textId="77777777" w:rsidR="002452B2" w:rsidRDefault="002452B2" w:rsidP="00854A41">
      <w:pPr>
        <w:spacing w:before="120" w:after="120"/>
      </w:pPr>
    </w:p>
    <w:p w14:paraId="7E443A24" w14:textId="71E4A0C0" w:rsidR="00E82F91" w:rsidRDefault="00E82F91" w:rsidP="00854A41">
      <w:pPr>
        <w:spacing w:before="120" w:after="120"/>
      </w:pPr>
      <w:r>
        <w:t>Can you tell me a bit about the goal you have been working towards?</w:t>
      </w:r>
    </w:p>
    <w:p w14:paraId="67C7AA7E" w14:textId="41225BE7" w:rsidR="00E82F91" w:rsidRDefault="00E82F91" w:rsidP="00854A41">
      <w:pPr>
        <w:pStyle w:val="ListParagraph"/>
        <w:numPr>
          <w:ilvl w:val="0"/>
          <w:numId w:val="4"/>
        </w:numPr>
        <w:spacing w:before="120" w:after="120"/>
      </w:pPr>
      <w:r>
        <w:t>How did you chose that as a goal?</w:t>
      </w:r>
    </w:p>
    <w:p w14:paraId="3206922B" w14:textId="6F93571E" w:rsidR="00E82F91" w:rsidRDefault="00E82F91" w:rsidP="00854A41">
      <w:pPr>
        <w:pStyle w:val="ListParagraph"/>
        <w:numPr>
          <w:ilvl w:val="0"/>
          <w:numId w:val="4"/>
        </w:numPr>
        <w:spacing w:before="120" w:after="120"/>
      </w:pPr>
      <w:r>
        <w:t>How much progress have you made?</w:t>
      </w:r>
    </w:p>
    <w:p w14:paraId="07A9DD04" w14:textId="77777777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How did you feel about the process of setting goals?</w:t>
      </w:r>
    </w:p>
    <w:p w14:paraId="396293A2" w14:textId="1A90A2BF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Do you feel you have as much help as you need to help you achieve your goals?</w:t>
      </w:r>
    </w:p>
    <w:p w14:paraId="15C68479" w14:textId="77777777" w:rsidR="002452B2" w:rsidRPr="00854A41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What else would help?</w:t>
      </w:r>
    </w:p>
    <w:p w14:paraId="5E2C966A" w14:textId="77777777" w:rsidR="00E82F91" w:rsidRDefault="00E82F91" w:rsidP="00722945"/>
    <w:p w14:paraId="57063EA4" w14:textId="77777777" w:rsidR="002452B2" w:rsidRDefault="002452B2" w:rsidP="002452B2">
      <w:pPr>
        <w:spacing w:before="120" w:after="120"/>
      </w:pPr>
      <w:r>
        <w:t>What kinds of patients do you think would benefit most from this type of intervention? Are there patients for whom it would not be useful?</w:t>
      </w:r>
    </w:p>
    <w:p w14:paraId="06A120D3" w14:textId="18BD36BE" w:rsidR="00722945" w:rsidRPr="00E82F91" w:rsidRDefault="00722945" w:rsidP="00722945">
      <w:r w:rsidRPr="00722945">
        <w:t>Is there anything else that we haven’t covered about the</w:t>
      </w:r>
      <w:r>
        <w:t xml:space="preserve"> DIFRID intervention?</w:t>
      </w:r>
    </w:p>
    <w:p w14:paraId="317B3703" w14:textId="215B906B" w:rsidR="00F12C9C" w:rsidRPr="00E82F91" w:rsidRDefault="00F12C9C" w:rsidP="00E82F91">
      <w:pPr>
        <w:rPr>
          <w:b/>
          <w:sz w:val="28"/>
        </w:rPr>
      </w:pPr>
      <w:r>
        <w:br w:type="page"/>
      </w:r>
      <w:r w:rsidRPr="00E82F91">
        <w:rPr>
          <w:b/>
          <w:sz w:val="28"/>
        </w:rPr>
        <w:lastRenderedPageBreak/>
        <w:t>Family members of patients receiving the intervention</w:t>
      </w:r>
    </w:p>
    <w:p w14:paraId="0684A116" w14:textId="4F31DB18" w:rsidR="00F12C9C" w:rsidRDefault="00F12C9C">
      <w:r>
        <w:t xml:space="preserve">What </w:t>
      </w:r>
      <w:r w:rsidR="002452B2">
        <w:t>were/</w:t>
      </w:r>
      <w:r>
        <w:t>are your expectations about the DIFRID intervention?</w:t>
      </w:r>
    </w:p>
    <w:p w14:paraId="68D76B34" w14:textId="55EAD703" w:rsidR="00F12C9C" w:rsidRDefault="00F12C9C">
      <w:r>
        <w:t>Did you feel this was a good intervention for &lt;</w:t>
      </w:r>
      <w:r>
        <w:rPr>
          <w:i/>
        </w:rPr>
        <w:t>name</w:t>
      </w:r>
      <w:r>
        <w:t>&gt;?</w:t>
      </w:r>
    </w:p>
    <w:p w14:paraId="2D47841A" w14:textId="147F3D34" w:rsidR="00F12C9C" w:rsidRDefault="00F12C9C" w:rsidP="00F12C9C">
      <w:pPr>
        <w:pStyle w:val="ListParagraph"/>
        <w:numPr>
          <w:ilvl w:val="0"/>
          <w:numId w:val="4"/>
        </w:numPr>
      </w:pPr>
      <w:r>
        <w:t>Tell me more about that</w:t>
      </w:r>
    </w:p>
    <w:p w14:paraId="6CDA3910" w14:textId="77777777" w:rsidR="004D2135" w:rsidRDefault="004D2135" w:rsidP="004D2135">
      <w:pPr>
        <w:pStyle w:val="ListParagraph"/>
        <w:numPr>
          <w:ilvl w:val="0"/>
          <w:numId w:val="4"/>
        </w:numPr>
      </w:pPr>
      <w:r>
        <w:t>What did you like about the intervention sessions?</w:t>
      </w:r>
    </w:p>
    <w:p w14:paraId="0ACC1A58" w14:textId="77777777" w:rsidR="004D2135" w:rsidRDefault="004D2135" w:rsidP="004D2135">
      <w:pPr>
        <w:pStyle w:val="ListParagraph"/>
        <w:numPr>
          <w:ilvl w:val="0"/>
          <w:numId w:val="4"/>
        </w:numPr>
      </w:pPr>
      <w:r>
        <w:t>What did you dislike? What could have been different?</w:t>
      </w:r>
    </w:p>
    <w:p w14:paraId="6081555D" w14:textId="77777777" w:rsidR="002452B2" w:rsidRDefault="002452B2" w:rsidP="002452B2">
      <w:pPr>
        <w:pStyle w:val="ListParagraph"/>
        <w:numPr>
          <w:ilvl w:val="0"/>
          <w:numId w:val="4"/>
        </w:numPr>
      </w:pPr>
      <w:r>
        <w:t>How engaged did &lt;</w:t>
      </w:r>
      <w:r w:rsidRPr="002452B2">
        <w:rPr>
          <w:i/>
        </w:rPr>
        <w:t xml:space="preserve">name&gt; </w:t>
      </w:r>
      <w:r w:rsidRPr="004D2135">
        <w:t xml:space="preserve">seem </w:t>
      </w:r>
      <w:r>
        <w:t>to be in the intervention?</w:t>
      </w:r>
    </w:p>
    <w:p w14:paraId="5CB4AB72" w14:textId="77777777" w:rsidR="002452B2" w:rsidRDefault="002452B2" w:rsidP="002452B2">
      <w:pPr>
        <w:pStyle w:val="ListParagraph"/>
        <w:numPr>
          <w:ilvl w:val="0"/>
          <w:numId w:val="4"/>
        </w:numPr>
      </w:pPr>
      <w:r>
        <w:t>Which aspects of the DIFRID intervention have been most useful?</w:t>
      </w:r>
    </w:p>
    <w:p w14:paraId="1A222C60" w14:textId="77777777" w:rsidR="002452B2" w:rsidRDefault="002452B2" w:rsidP="002452B2">
      <w:pPr>
        <w:pStyle w:val="ListParagraph"/>
        <w:numPr>
          <w:ilvl w:val="0"/>
          <w:numId w:val="4"/>
        </w:numPr>
      </w:pPr>
      <w:r>
        <w:t>Which aspects of the DIFRID intervention have been least useful?</w:t>
      </w:r>
    </w:p>
    <w:p w14:paraId="65A096A3" w14:textId="07A16A53" w:rsidR="00AE269C" w:rsidRDefault="002452B2" w:rsidP="00AE269C">
      <w:pPr>
        <w:pStyle w:val="ListParagraph"/>
        <w:numPr>
          <w:ilvl w:val="0"/>
          <w:numId w:val="4"/>
        </w:numPr>
      </w:pPr>
      <w:r>
        <w:t xml:space="preserve">How did you feel about the goals that </w:t>
      </w:r>
      <w:r>
        <w:rPr>
          <w:i/>
        </w:rPr>
        <w:t xml:space="preserve">&lt;name&gt; </w:t>
      </w:r>
      <w:r w:rsidR="00AE269C">
        <w:t>has been working towards?</w:t>
      </w:r>
    </w:p>
    <w:p w14:paraId="16E82428" w14:textId="77777777" w:rsidR="002452B2" w:rsidRDefault="002452B2" w:rsidP="002452B2">
      <w:r>
        <w:t>Has the intervention made any difference to &lt;</w:t>
      </w:r>
      <w:r>
        <w:rPr>
          <w:i/>
        </w:rPr>
        <w:t>name&gt;</w:t>
      </w:r>
      <w:r>
        <w:t>?</w:t>
      </w:r>
    </w:p>
    <w:p w14:paraId="62BFC3E8" w14:textId="77777777" w:rsidR="002452B2" w:rsidRPr="00854A41" w:rsidRDefault="002452B2" w:rsidP="002452B2">
      <w:pPr>
        <w:pStyle w:val="ListParagraph"/>
        <w:numPr>
          <w:ilvl w:val="0"/>
          <w:numId w:val="4"/>
        </w:numPr>
      </w:pPr>
      <w:r w:rsidRPr="00854A41">
        <w:t>Mobility</w:t>
      </w:r>
    </w:p>
    <w:p w14:paraId="71CB9004" w14:textId="77777777" w:rsidR="002452B2" w:rsidRPr="00854A41" w:rsidRDefault="002452B2" w:rsidP="002452B2">
      <w:pPr>
        <w:pStyle w:val="ListParagraph"/>
        <w:numPr>
          <w:ilvl w:val="0"/>
          <w:numId w:val="4"/>
        </w:numPr>
      </w:pPr>
      <w:r w:rsidRPr="00854A41">
        <w:t>Confidence</w:t>
      </w:r>
    </w:p>
    <w:p w14:paraId="2960E982" w14:textId="77777777" w:rsidR="002452B2" w:rsidRPr="00854A41" w:rsidRDefault="002452B2" w:rsidP="002452B2">
      <w:pPr>
        <w:pStyle w:val="ListParagraph"/>
        <w:numPr>
          <w:ilvl w:val="0"/>
          <w:numId w:val="4"/>
        </w:numPr>
      </w:pPr>
      <w:r w:rsidRPr="00854A41">
        <w:t>Activities</w:t>
      </w:r>
    </w:p>
    <w:p w14:paraId="05EAE40A" w14:textId="77777777" w:rsidR="002452B2" w:rsidRPr="00854A41" w:rsidRDefault="002452B2" w:rsidP="002452B2">
      <w:pPr>
        <w:pStyle w:val="ListParagraph"/>
        <w:numPr>
          <w:ilvl w:val="0"/>
          <w:numId w:val="4"/>
        </w:numPr>
      </w:pPr>
      <w:r w:rsidRPr="00854A41">
        <w:t>Number of falls</w:t>
      </w:r>
    </w:p>
    <w:p w14:paraId="1F3B15DF" w14:textId="77777777" w:rsidR="002452B2" w:rsidRDefault="002452B2" w:rsidP="002452B2">
      <w:pPr>
        <w:pStyle w:val="ListParagraph"/>
        <w:numPr>
          <w:ilvl w:val="0"/>
          <w:numId w:val="4"/>
        </w:numPr>
      </w:pPr>
      <w:r w:rsidRPr="00854A41">
        <w:t>Anything else?</w:t>
      </w:r>
    </w:p>
    <w:p w14:paraId="0AA71C41" w14:textId="77777777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Are there any areas you were hoping the intervention would improve that haven’t improved?</w:t>
      </w:r>
    </w:p>
    <w:p w14:paraId="692820CA" w14:textId="41213900" w:rsidR="002452B2" w:rsidRDefault="002452B2" w:rsidP="002452B2">
      <w:r>
        <w:t>What about yourself, how involved have you been in the intervention?</w:t>
      </w:r>
    </w:p>
    <w:p w14:paraId="6A790E29" w14:textId="3837AA92" w:rsidR="002452B2" w:rsidRDefault="002452B2" w:rsidP="002452B2">
      <w:pPr>
        <w:pStyle w:val="ListParagraph"/>
        <w:numPr>
          <w:ilvl w:val="0"/>
          <w:numId w:val="4"/>
        </w:numPr>
      </w:pPr>
      <w:r>
        <w:t xml:space="preserve">Were you satisfied with that level of involvement? </w:t>
      </w:r>
    </w:p>
    <w:p w14:paraId="02DF39A4" w14:textId="70B3EE51" w:rsidR="002452B2" w:rsidRDefault="002452B2" w:rsidP="002452B2">
      <w:pPr>
        <w:pStyle w:val="ListParagraph"/>
        <w:numPr>
          <w:ilvl w:val="0"/>
          <w:numId w:val="4"/>
        </w:numPr>
      </w:pPr>
      <w:r>
        <w:t>Did you receive any education or training? Was it useful?</w:t>
      </w:r>
    </w:p>
    <w:p w14:paraId="12C4D2C6" w14:textId="12876ED7" w:rsidR="002452B2" w:rsidRDefault="002452B2" w:rsidP="002452B2">
      <w:pPr>
        <w:pStyle w:val="ListParagraph"/>
        <w:numPr>
          <w:ilvl w:val="0"/>
          <w:numId w:val="4"/>
        </w:numPr>
      </w:pPr>
      <w:r>
        <w:t>Has the intervention had any impacts on you?</w:t>
      </w:r>
    </w:p>
    <w:p w14:paraId="211A6337" w14:textId="3E84ACA0" w:rsidR="002452B2" w:rsidRDefault="002452B2" w:rsidP="002452B2">
      <w:pPr>
        <w:pStyle w:val="ListParagraph"/>
        <w:numPr>
          <w:ilvl w:val="0"/>
          <w:numId w:val="4"/>
        </w:numPr>
      </w:pPr>
      <w:r>
        <w:t>Is there anything we could have done differently to help you?</w:t>
      </w:r>
    </w:p>
    <w:p w14:paraId="47F3967F" w14:textId="77777777" w:rsidR="002452B2" w:rsidRDefault="002452B2" w:rsidP="002452B2">
      <w:pPr>
        <w:spacing w:before="120" w:after="120"/>
      </w:pPr>
      <w:r>
        <w:t>Thinking about the intervention materials such as the diary and the manual, are there any changes that you think we should make?</w:t>
      </w:r>
    </w:p>
    <w:p w14:paraId="23061A11" w14:textId="7C62B334" w:rsidR="004D2135" w:rsidRDefault="002452B2" w:rsidP="00F12C9C">
      <w:r>
        <w:t>T</w:t>
      </w:r>
      <w:r w:rsidR="004D2135">
        <w:t>he DIFRID intervention is delivered by physiotherapists, occupational therapists and rehabilitation assistants. From your perspective what are the advantages and disadvantages of using staff with this skill mix?</w:t>
      </w:r>
    </w:p>
    <w:p w14:paraId="176E72B5" w14:textId="77777777" w:rsidR="002452B2" w:rsidRDefault="002452B2" w:rsidP="002452B2">
      <w:pPr>
        <w:spacing w:before="120" w:after="120"/>
      </w:pPr>
      <w:r>
        <w:t>Could you talk about your perception of the staff delivering the intervention?</w:t>
      </w:r>
    </w:p>
    <w:p w14:paraId="03333777" w14:textId="77777777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Were they knowledgeable?</w:t>
      </w:r>
    </w:p>
    <w:p w14:paraId="5EE37C10" w14:textId="77777777" w:rsidR="002452B2" w:rsidRDefault="002452B2" w:rsidP="002452B2">
      <w:pPr>
        <w:pStyle w:val="ListParagraph"/>
        <w:numPr>
          <w:ilvl w:val="0"/>
          <w:numId w:val="4"/>
        </w:numPr>
        <w:spacing w:before="120" w:after="120"/>
      </w:pPr>
      <w:r>
        <w:t>How well did you think they communicated and interacted with you?</w:t>
      </w:r>
    </w:p>
    <w:p w14:paraId="3E63A46E" w14:textId="77777777" w:rsidR="002452B2" w:rsidRDefault="002452B2" w:rsidP="002452B2">
      <w:r>
        <w:t>What kinds of patients do you think would benefit most from this type of intervention? Are there patients for whom it would not be useful?</w:t>
      </w:r>
    </w:p>
    <w:p w14:paraId="403C62D9" w14:textId="7A3339FC" w:rsidR="002D7BBC" w:rsidRDefault="00722945" w:rsidP="001E40F2">
      <w:r w:rsidRPr="00722945">
        <w:t>Is there anything else that we haven’t covered about the</w:t>
      </w:r>
      <w:r>
        <w:t xml:space="preserve"> DIFRID intervention?</w:t>
      </w:r>
    </w:p>
    <w:p w14:paraId="06BE3D0A" w14:textId="4B38579D" w:rsidR="007D2306" w:rsidRDefault="007D2306" w:rsidP="001E40F2">
      <w:r>
        <w:t>When we were designing the intervention, we developed some theories about how we thought it would work. (</w:t>
      </w:r>
      <w:proofErr w:type="gramStart"/>
      <w:r>
        <w:t>describe</w:t>
      </w:r>
      <w:proofErr w:type="gramEnd"/>
      <w:r>
        <w:t xml:space="preserve"> theories from realist review) Does this line up with your experience?</w:t>
      </w:r>
    </w:p>
    <w:sectPr w:rsidR="007D2306" w:rsidSect="001E40F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6C2C7" w14:textId="77777777" w:rsidR="00B33E02" w:rsidRDefault="00B33E02" w:rsidP="00B33E02">
      <w:pPr>
        <w:spacing w:after="0" w:line="240" w:lineRule="auto"/>
      </w:pPr>
      <w:r>
        <w:separator/>
      </w:r>
    </w:p>
  </w:endnote>
  <w:endnote w:type="continuationSeparator" w:id="0">
    <w:p w14:paraId="2B23E6B2" w14:textId="77777777" w:rsidR="00B33E02" w:rsidRDefault="00B33E02" w:rsidP="00B33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24534321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sdt>
        <w:sdtPr>
          <w:rPr>
            <w:rFonts w:ascii="Arial" w:hAnsi="Arial" w:cs="Arial"/>
            <w:color w:val="BFBFBF" w:themeColor="background1" w:themeShade="BF"/>
            <w:sz w:val="20"/>
            <w:szCs w:val="20"/>
          </w:rPr>
          <w:id w:val="559984680"/>
          <w:docPartObj>
            <w:docPartGallery w:val="Page Numbers (Top of Page)"/>
            <w:docPartUnique/>
          </w:docPartObj>
        </w:sdtPr>
        <w:sdtEndPr/>
        <w:sdtContent>
          <w:p w14:paraId="4E0790F0" w14:textId="77777777" w:rsidR="00B33E02" w:rsidRPr="00EF1F37" w:rsidRDefault="00B33E02">
            <w:pPr>
              <w:pStyle w:val="Footer"/>
              <w:jc w:val="right"/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</w:pPr>
          </w:p>
          <w:p w14:paraId="1350160D" w14:textId="77777777" w:rsidR="00B33E02" w:rsidRPr="00EF1F37" w:rsidRDefault="00B33E02" w:rsidP="00B33E02">
            <w:pPr>
              <w:pStyle w:val="Footer"/>
              <w:jc w:val="right"/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</w:pP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t xml:space="preserve">Page </w:t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fldChar w:fldCharType="begin"/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instrText xml:space="preserve"> PAGE </w:instrText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fldChar w:fldCharType="separate"/>
            </w:r>
            <w:r w:rsidR="00CE4D18">
              <w:rPr>
                <w:rFonts w:ascii="Arial" w:hAnsi="Arial" w:cs="Arial"/>
                <w:noProof/>
                <w:color w:val="BFBFBF" w:themeColor="background1" w:themeShade="BF"/>
                <w:sz w:val="20"/>
                <w:szCs w:val="20"/>
              </w:rPr>
              <w:t>1</w:t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fldChar w:fldCharType="end"/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t xml:space="preserve"> of </w:t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fldChar w:fldCharType="begin"/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instrText xml:space="preserve"> NUMPAGES  </w:instrText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fldChar w:fldCharType="separate"/>
            </w:r>
            <w:r w:rsidR="00CE4D18">
              <w:rPr>
                <w:rFonts w:ascii="Arial" w:hAnsi="Arial" w:cs="Arial"/>
                <w:noProof/>
                <w:color w:val="BFBFBF" w:themeColor="background1" w:themeShade="BF"/>
                <w:sz w:val="20"/>
                <w:szCs w:val="20"/>
              </w:rPr>
              <w:t>8</w:t>
            </w:r>
            <w:r w:rsidRPr="00EF1F37">
              <w:rPr>
                <w:rFonts w:ascii="Arial" w:hAnsi="Arial" w:cs="Arial"/>
                <w:color w:val="BFBFBF" w:themeColor="background1" w:themeShade="BF"/>
                <w:sz w:val="20"/>
                <w:szCs w:val="20"/>
              </w:rPr>
              <w:fldChar w:fldCharType="end"/>
            </w:r>
          </w:p>
        </w:sdtContent>
      </w:sdt>
    </w:sdtContent>
  </w:sdt>
  <w:p w14:paraId="026ABE34" w14:textId="0B4408F6" w:rsidR="00B33E02" w:rsidRPr="00EF1F37" w:rsidRDefault="00A0443C" w:rsidP="00B33E02">
    <w:pPr>
      <w:pStyle w:val="Footer"/>
      <w:rPr>
        <w:rFonts w:ascii="Arial" w:hAnsi="Arial" w:cs="Arial"/>
        <w:color w:val="BFBFBF" w:themeColor="background1" w:themeShade="BF"/>
        <w:sz w:val="20"/>
        <w:szCs w:val="20"/>
      </w:rPr>
    </w:pPr>
    <w:r>
      <w:rPr>
        <w:rFonts w:ascii="Arial" w:hAnsi="Arial" w:cs="Arial"/>
        <w:color w:val="BFBFBF" w:themeColor="background1" w:themeShade="BF"/>
        <w:sz w:val="20"/>
        <w:szCs w:val="20"/>
      </w:rPr>
      <w:t>DIFRID WP4</w:t>
    </w:r>
    <w:r w:rsidR="008B0B32">
      <w:rPr>
        <w:rFonts w:ascii="Arial" w:hAnsi="Arial" w:cs="Arial"/>
        <w:color w:val="BFBFBF" w:themeColor="background1" w:themeShade="BF"/>
        <w:sz w:val="20"/>
        <w:szCs w:val="20"/>
      </w:rPr>
      <w:t>: Topic guides</w:t>
    </w:r>
  </w:p>
  <w:p w14:paraId="540F7D52" w14:textId="7216C7B2" w:rsidR="00B33E02" w:rsidRPr="00EF1F37" w:rsidRDefault="00A0443C" w:rsidP="00B33E02">
    <w:pPr>
      <w:pStyle w:val="Footer"/>
      <w:tabs>
        <w:tab w:val="clear" w:pos="4513"/>
        <w:tab w:val="clear" w:pos="9026"/>
        <w:tab w:val="center" w:pos="6979"/>
      </w:tabs>
      <w:rPr>
        <w:rFonts w:ascii="Arial" w:hAnsi="Arial" w:cs="Arial"/>
        <w:color w:val="BFBFBF" w:themeColor="background1" w:themeShade="BF"/>
        <w:sz w:val="20"/>
        <w:szCs w:val="20"/>
      </w:rPr>
    </w:pPr>
    <w:r>
      <w:rPr>
        <w:rFonts w:ascii="Arial" w:hAnsi="Arial" w:cs="Arial"/>
        <w:color w:val="BFBFBF" w:themeColor="background1" w:themeShade="BF"/>
        <w:sz w:val="20"/>
        <w:szCs w:val="20"/>
      </w:rPr>
      <w:t>V1</w:t>
    </w:r>
    <w:r w:rsidR="008B0B32">
      <w:rPr>
        <w:rFonts w:ascii="Arial" w:hAnsi="Arial" w:cs="Arial"/>
        <w:color w:val="BFBFBF" w:themeColor="background1" w:themeShade="BF"/>
        <w:sz w:val="20"/>
        <w:szCs w:val="20"/>
      </w:rPr>
      <w:t>,</w:t>
    </w:r>
    <w:r w:rsidR="00B33E02" w:rsidRPr="00EF1F37">
      <w:rPr>
        <w:rFonts w:ascii="Arial" w:hAnsi="Arial" w:cs="Arial"/>
        <w:color w:val="BFBFBF" w:themeColor="background1" w:themeShade="BF"/>
        <w:sz w:val="20"/>
        <w:szCs w:val="20"/>
      </w:rPr>
      <w:t xml:space="preserve"> </w:t>
    </w:r>
    <w:r>
      <w:rPr>
        <w:rFonts w:ascii="Arial" w:hAnsi="Arial" w:cs="Arial"/>
        <w:color w:val="BFBFBF" w:themeColor="background1" w:themeShade="BF"/>
        <w:sz w:val="20"/>
        <w:szCs w:val="20"/>
      </w:rPr>
      <w:t>12.7.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401CEB" w14:textId="77777777" w:rsidR="00B33E02" w:rsidRDefault="00B33E02" w:rsidP="00B33E02">
      <w:pPr>
        <w:spacing w:after="0" w:line="240" w:lineRule="auto"/>
      </w:pPr>
      <w:r>
        <w:separator/>
      </w:r>
    </w:p>
  </w:footnote>
  <w:footnote w:type="continuationSeparator" w:id="0">
    <w:p w14:paraId="484520A9" w14:textId="77777777" w:rsidR="00B33E02" w:rsidRDefault="00B33E02" w:rsidP="00B33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34584"/>
    <w:multiLevelType w:val="hybridMultilevel"/>
    <w:tmpl w:val="2488C26E"/>
    <w:lvl w:ilvl="0" w:tplc="A76693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613D4"/>
    <w:multiLevelType w:val="hybridMultilevel"/>
    <w:tmpl w:val="81921E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9558D5"/>
    <w:multiLevelType w:val="hybridMultilevel"/>
    <w:tmpl w:val="4E56BBD8"/>
    <w:lvl w:ilvl="0" w:tplc="C656622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5C27664"/>
    <w:multiLevelType w:val="hybridMultilevel"/>
    <w:tmpl w:val="87CAE7CA"/>
    <w:lvl w:ilvl="0" w:tplc="D8A6FBA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76754F"/>
    <w:multiLevelType w:val="hybridMultilevel"/>
    <w:tmpl w:val="B112720E"/>
    <w:lvl w:ilvl="0" w:tplc="4042A58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572"/>
    <w:rsid w:val="00022E46"/>
    <w:rsid w:val="0008349C"/>
    <w:rsid w:val="000C05BB"/>
    <w:rsid w:val="001E40F2"/>
    <w:rsid w:val="00225492"/>
    <w:rsid w:val="002452B2"/>
    <w:rsid w:val="00250AD8"/>
    <w:rsid w:val="002860EF"/>
    <w:rsid w:val="00294C90"/>
    <w:rsid w:val="002D7BBC"/>
    <w:rsid w:val="00320FAF"/>
    <w:rsid w:val="00325FFE"/>
    <w:rsid w:val="00337C07"/>
    <w:rsid w:val="00372F25"/>
    <w:rsid w:val="003923DF"/>
    <w:rsid w:val="003D3043"/>
    <w:rsid w:val="003E78A3"/>
    <w:rsid w:val="004D2135"/>
    <w:rsid w:val="00574012"/>
    <w:rsid w:val="00713641"/>
    <w:rsid w:val="00722945"/>
    <w:rsid w:val="007D2306"/>
    <w:rsid w:val="00815375"/>
    <w:rsid w:val="00854A41"/>
    <w:rsid w:val="00863572"/>
    <w:rsid w:val="008A2C3F"/>
    <w:rsid w:val="008B0B32"/>
    <w:rsid w:val="008B4093"/>
    <w:rsid w:val="008D7C7F"/>
    <w:rsid w:val="00917BA3"/>
    <w:rsid w:val="0096104B"/>
    <w:rsid w:val="009A6EC4"/>
    <w:rsid w:val="009B4D1E"/>
    <w:rsid w:val="009C11E3"/>
    <w:rsid w:val="00A00F74"/>
    <w:rsid w:val="00A03041"/>
    <w:rsid w:val="00A0443C"/>
    <w:rsid w:val="00A4745B"/>
    <w:rsid w:val="00A56C8D"/>
    <w:rsid w:val="00A836B5"/>
    <w:rsid w:val="00AE269C"/>
    <w:rsid w:val="00B33E02"/>
    <w:rsid w:val="00B66386"/>
    <w:rsid w:val="00BD61D3"/>
    <w:rsid w:val="00BF0BF5"/>
    <w:rsid w:val="00C038D2"/>
    <w:rsid w:val="00C37AD1"/>
    <w:rsid w:val="00CE4D18"/>
    <w:rsid w:val="00D01F4F"/>
    <w:rsid w:val="00D4053D"/>
    <w:rsid w:val="00DB348C"/>
    <w:rsid w:val="00DB4097"/>
    <w:rsid w:val="00E2421B"/>
    <w:rsid w:val="00E3107E"/>
    <w:rsid w:val="00E82420"/>
    <w:rsid w:val="00E82F91"/>
    <w:rsid w:val="00E97293"/>
    <w:rsid w:val="00EA6D82"/>
    <w:rsid w:val="00EC5A7C"/>
    <w:rsid w:val="00ED342E"/>
    <w:rsid w:val="00ED7048"/>
    <w:rsid w:val="00EE2E14"/>
    <w:rsid w:val="00EE6F38"/>
    <w:rsid w:val="00EF1F37"/>
    <w:rsid w:val="00F0196B"/>
    <w:rsid w:val="00F12C9C"/>
    <w:rsid w:val="00F1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26878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6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0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E02"/>
  </w:style>
  <w:style w:type="paragraph" w:styleId="Footer">
    <w:name w:val="footer"/>
    <w:basedOn w:val="Normal"/>
    <w:link w:val="FooterChar"/>
    <w:uiPriority w:val="99"/>
    <w:unhideWhenUsed/>
    <w:rsid w:val="00B3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E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6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0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E02"/>
  </w:style>
  <w:style w:type="paragraph" w:styleId="Footer">
    <w:name w:val="footer"/>
    <w:basedOn w:val="Normal"/>
    <w:link w:val="FooterChar"/>
    <w:uiPriority w:val="99"/>
    <w:unhideWhenUsed/>
    <w:rsid w:val="00B3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2C246-A143-4D73-ACE0-6764F1F93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64</Words>
  <Characters>10566</Characters>
  <Application>Microsoft Office Word</Application>
  <DocSecurity>0</DocSecurity>
  <Lines>17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hb3</dc:creator>
  <cp:lastModifiedBy>Louise Allan</cp:lastModifiedBy>
  <cp:revision>2</cp:revision>
  <cp:lastPrinted>2017-07-12T12:48:00Z</cp:lastPrinted>
  <dcterms:created xsi:type="dcterms:W3CDTF">2018-01-31T13:11:00Z</dcterms:created>
  <dcterms:modified xsi:type="dcterms:W3CDTF">2018-01-31T13:11:00Z</dcterms:modified>
</cp:coreProperties>
</file>